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b/>
          <w:bCs/>
          <w:sz w:val="22"/>
        </w:rPr>
        <w:t>S</w:t>
      </w:r>
      <w:r>
        <w:rPr>
          <w:b/>
          <w:bCs/>
          <w:sz w:val="22"/>
        </w:rPr>
        <w:t>3</w:t>
      </w:r>
      <w:r>
        <w:rPr>
          <w:b/>
          <w:bCs/>
          <w:sz w:val="22"/>
        </w:rPr>
        <w:t xml:space="preserve"> Table.</w:t>
      </w:r>
      <w:r>
        <w:rPr>
          <w:b/>
          <w:bCs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op 50 </w:t>
      </w:r>
      <w:r>
        <w:rPr>
          <w:rFonts w:cs="Times New Roman" w:ascii="Times New Roman" w:hAnsi="Times New Roman"/>
          <w:i/>
          <w:color w:val="000000"/>
          <w:szCs w:val="21"/>
        </w:rPr>
        <w:t>Stat</w:t>
      </w:r>
      <w:r>
        <w:rPr>
          <w:rFonts w:cs="Times New Roman" w:ascii="Times New Roman" w:hAnsi="Times New Roman"/>
          <w:color w:val="000000"/>
          <w:szCs w:val="21"/>
        </w:rPr>
        <w:t>5 NKO dependent up-regulated DEGs in Epi-WAT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</w:r>
    </w:p>
    <w:tbl>
      <w:tblPr>
        <w:tblW w:w="1052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3173"/>
        <w:gridCol w:w="734"/>
        <w:gridCol w:w="831"/>
        <w:gridCol w:w="1513"/>
        <w:gridCol w:w="734"/>
        <w:gridCol w:w="831"/>
        <w:gridCol w:w="1203"/>
      </w:tblGrid>
      <w:tr>
        <w:trPr>
          <w:trHeight w:val="316" w:hRule="atLeast"/>
        </w:trPr>
        <w:tc>
          <w:tcPr>
            <w:tcW w:w="1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name </w:t>
            </w:r>
          </w:p>
        </w:tc>
        <w:tc>
          <w:tcPr>
            <w:tcW w:w="3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30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pi-WAT</w:t>
            </w:r>
          </w:p>
        </w:tc>
        <w:tc>
          <w:tcPr>
            <w:tcW w:w="27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pothalamus</w:t>
            </w:r>
          </w:p>
        </w:tc>
      </w:tr>
      <w:tr>
        <w:trPr>
          <w:trHeight w:val="316" w:hRule="atLeast"/>
        </w:trPr>
        <w:tc>
          <w:tcPr>
            <w:tcW w:w="1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513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(NKO/fl/fl)</w:t>
            </w:r>
          </w:p>
        </w:tc>
        <w:tc>
          <w:tcPr>
            <w:tcW w:w="734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l/fl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KO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shd w:fill="B2A1C7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g2 (NKO/fl/fl)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dr95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D40 repeat domain 9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4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9696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gene 969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4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0442I21Rik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gfr long non-coding downstream RN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rid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mate receptor, ionotropic, delta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4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37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4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30502E18Rik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4930502E18 gen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3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1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5b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amily with sequence similarity 5, member B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5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2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7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an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eurocan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8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5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7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2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mt3l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 (cytosine-5-)-methyltransferase 3-lik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8 </w:t>
            </w:r>
          </w:p>
        </w:tc>
      </w:tr>
      <w:tr>
        <w:trPr>
          <w:trHeight w:val="662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kmip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18"/>
                <w:szCs w:val="18"/>
              </w:rPr>
              <w:t>janus kinase and microtubule interacting protein 3 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mr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ragile X mental retardation 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2.4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0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4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gat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noacylglycerol O-acyltransferase 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0.88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5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z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dz, odd Oz/ten-m homolog 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8.7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67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9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gf1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broblast growth factor 1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95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8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6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75 </w:t>
            </w:r>
          </w:p>
        </w:tc>
      </w:tr>
      <w:tr>
        <w:trPr>
          <w:trHeight w:val="330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648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edicted gene 648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9.95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5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4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a1a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bulin, alpha 1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6.9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387.44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10.5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45.7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mrp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A component of mitochondrial RNAase P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6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7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qr9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gestin and adipoQ receptor family member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9.3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8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87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ra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ine receptor, alpha 1 subuni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5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p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uncoupling protein 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xin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xin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13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op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topetrin 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gn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igh mobility group nucleosomal binding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2.4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5.15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sc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itochondrial amidoxime reducing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8.03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02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h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ryptophan hydroxylase 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5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pat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-acylglycerol-3-phosphate O-acyltransferase 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7.1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67.49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3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3.3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stn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lsyntenin 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3.09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6.2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8.8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57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pph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bonuclease P RNA component H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7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19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df3l1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ter dense fiber of sperm tails 3-like 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4.32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52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gs7bp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gulator of G-protein signalling 7 binding protein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2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7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73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0047G03Rik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KEN cDNA 1700047G03 gen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5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0.6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03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7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ss27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tease, serine 2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27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at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acylglycerol O-acyltransferase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84.7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31.6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3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50.8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5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ys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cogen synthase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4.14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119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c-119 homolog (C. elegans)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7.7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0.39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3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1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44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hfpl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poma HMGIC fusion partner-like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8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1.5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9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22a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ute carrier family 22 (organic cation transporter), member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8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20c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y with sequence similarity 20, member C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.1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3.86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37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2.7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als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sulin-like growth factor binding protein, acid labile subunit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6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.1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53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tty acid synthase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0.9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39.1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0.3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1.69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7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pina1a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ine (or cysteine) peptidase inhibitor, clade A, member 1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0.0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16.5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in-dependent kinase inhibitor 2A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8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2h3c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tone cluster 2, H3c2; histone cluster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9.3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s2cr1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myotrophic lateral sclerosis 2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81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8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ar3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east cancer anti-estrogen resistance 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2.9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4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9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g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ggin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9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c14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c14 homolog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7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5.80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1.05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3.5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pan18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traspanin 1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0.89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68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pifb6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PI fold containing family B, member 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3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</w:tr>
      <w:tr>
        <w:trPr>
          <w:trHeight w:val="316" w:hRule="atLeast"/>
        </w:trPr>
        <w:tc>
          <w:tcPr>
            <w:tcW w:w="150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far2</w:t>
            </w:r>
          </w:p>
        </w:tc>
        <w:tc>
          <w:tcPr>
            <w:tcW w:w="31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e fatty acid receptor 2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39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7.77 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</w:tr>
      <w:tr>
        <w:trPr>
          <w:trHeight w:val="316" w:hRule="atLeast"/>
        </w:trPr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bp1</w:t>
            </w:r>
          </w:p>
        </w:tc>
        <w:tc>
          <w:tcPr>
            <w:tcW w:w="3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ylate binding protein 1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68 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48 </w:t>
            </w:r>
          </w:p>
        </w:tc>
      </w:tr>
    </w:tbl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“</w:t>
      </w:r>
      <w:r>
        <w:rPr>
          <w:rFonts w:cs="Times New Roman" w:ascii="Times New Roman" w:hAnsi="Times New Roman"/>
          <w:color w:val="000000"/>
          <w:szCs w:val="21"/>
        </w:rPr>
        <w:t>+” represents FPKM value was increased to zero</w:t>
      </w:r>
      <w:r>
        <w:rPr>
          <w:rFonts w:cs="Times New Roman" w:ascii="Times New Roman" w:hAnsi="Times New Roman"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 xml:space="preserve">“-” represents FPKM value was decreased to zero; 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2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*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11:58:00Z</dcterms:created>
  <dc:creator>微微一笑周奈何</dc:creator>
  <dc:description/>
  <cp:keywords/>
  <dc:language>en-US</dc:language>
  <cp:lastModifiedBy>甜心酒窝</cp:lastModifiedBy>
  <dcterms:modified xsi:type="dcterms:W3CDTF">2017-08-04T11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